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FBB09" w14:textId="05818AA1" w:rsidR="00F35DE6" w:rsidRPr="009F417C" w:rsidRDefault="003F0983" w:rsidP="003A0A88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9F417C">
        <w:rPr>
          <w:rFonts w:ascii="Times New Roman" w:hAnsi="Times New Roman" w:cs="Times New Roman"/>
          <w:b/>
          <w:sz w:val="24"/>
          <w:szCs w:val="24"/>
          <w:lang w:val="en-GB"/>
        </w:rPr>
        <w:t>Supplementary file 2</w:t>
      </w:r>
      <w:r w:rsidR="003A0A88" w:rsidRPr="009F417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1123E5" w:rsidRPr="009F417C">
        <w:rPr>
          <w:rFonts w:ascii="Times New Roman" w:hAnsi="Times New Roman" w:cs="Times New Roman"/>
          <w:sz w:val="24"/>
          <w:szCs w:val="24"/>
          <w:lang w:val="en-GB"/>
        </w:rPr>
        <w:t xml:space="preserve">Calculations to explore the validity of </w:t>
      </w:r>
      <w:r w:rsidR="00E54587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6A0EC7">
        <w:rPr>
          <w:rFonts w:ascii="Times New Roman" w:hAnsi="Times New Roman" w:cs="Times New Roman"/>
          <w:sz w:val="24"/>
          <w:szCs w:val="24"/>
          <w:lang w:val="en-GB"/>
        </w:rPr>
        <w:t xml:space="preserve">change in </w:t>
      </w:r>
      <w:r w:rsidR="00E54587">
        <w:rPr>
          <w:rFonts w:ascii="Times New Roman" w:hAnsi="Times New Roman" w:cs="Times New Roman"/>
          <w:sz w:val="24"/>
          <w:szCs w:val="24"/>
          <w:lang w:val="en-GB"/>
        </w:rPr>
        <w:t>girth</w:t>
      </w:r>
      <w:r w:rsidR="001123E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15FC895" w14:textId="77777777" w:rsidR="000F747C" w:rsidRPr="004F5F55" w:rsidRDefault="000F747C" w:rsidP="003A0A88">
      <w:pPr>
        <w:spacing w:after="0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</w:p>
    <w:p w14:paraId="1B3A67C4" w14:textId="71165D20" w:rsidR="001F3E06" w:rsidRPr="007633E0" w:rsidRDefault="001F3E06" w:rsidP="003A0A88">
      <w:pPr>
        <w:spacing w:after="0"/>
        <w:rPr>
          <w:rFonts w:ascii="Times New Roman" w:hAnsi="Times New Roman" w:cs="Times New Roman"/>
          <w:highlight w:val="yellow"/>
          <w:lang w:val="en-GB"/>
        </w:rPr>
      </w:pPr>
    </w:p>
    <w:p w14:paraId="6010A457" w14:textId="55EA2067" w:rsidR="00E724D3" w:rsidRPr="006A0EC7" w:rsidRDefault="009F417C" w:rsidP="00BD1DE5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6A0EC7">
        <w:rPr>
          <w:rFonts w:ascii="Times New Roman" w:hAnsi="Times New Roman" w:cs="Times New Roman"/>
          <w:lang w:val="en-GB"/>
        </w:rPr>
        <w:t>T</w:t>
      </w:r>
      <w:r w:rsidR="0062692D" w:rsidRPr="006A0EC7">
        <w:rPr>
          <w:rFonts w:ascii="Times New Roman" w:hAnsi="Times New Roman" w:cs="Times New Roman"/>
          <w:lang w:val="en-GB"/>
        </w:rPr>
        <w:t xml:space="preserve">he </w:t>
      </w:r>
      <w:r w:rsidR="00530465" w:rsidRPr="006A0EC7">
        <w:rPr>
          <w:rFonts w:ascii="Times New Roman" w:hAnsi="Times New Roman" w:cs="Times New Roman"/>
          <w:lang w:val="en-GB"/>
        </w:rPr>
        <w:t>standard error</w:t>
      </w:r>
      <w:r w:rsidRPr="006A0EC7">
        <w:rPr>
          <w:rFonts w:ascii="Times New Roman" w:hAnsi="Times New Roman" w:cs="Times New Roman"/>
          <w:lang w:val="en-GB"/>
        </w:rPr>
        <w:t>s</w:t>
      </w:r>
      <w:r w:rsidR="00530465" w:rsidRPr="006A0EC7">
        <w:rPr>
          <w:rFonts w:ascii="Times New Roman" w:hAnsi="Times New Roman" w:cs="Times New Roman"/>
          <w:lang w:val="en-GB"/>
        </w:rPr>
        <w:t xml:space="preserve"> of mean</w:t>
      </w:r>
      <w:r w:rsidRPr="006A0EC7">
        <w:rPr>
          <w:rFonts w:ascii="Times New Roman" w:hAnsi="Times New Roman" w:cs="Times New Roman"/>
          <w:lang w:val="en-GB"/>
        </w:rPr>
        <w:t xml:space="preserve"> (SEM), f</w:t>
      </w:r>
      <w:r w:rsidR="00EA5054" w:rsidRPr="006A0EC7">
        <w:rPr>
          <w:rFonts w:ascii="Times New Roman" w:hAnsi="Times New Roman" w:cs="Times New Roman"/>
          <w:color w:val="000000" w:themeColor="text1"/>
          <w:lang w:val="en-GB"/>
        </w:rPr>
        <w:t xml:space="preserve">or </w:t>
      </w:r>
      <w:r w:rsidR="00EA3F1B" w:rsidRPr="006A0EC7">
        <w:rPr>
          <w:rFonts w:ascii="Times New Roman" w:hAnsi="Times New Roman" w:cs="Times New Roman"/>
          <w:color w:val="000000" w:themeColor="text1"/>
          <w:lang w:val="en-GB"/>
        </w:rPr>
        <w:t xml:space="preserve">observers </w:t>
      </w:r>
      <w:r w:rsidR="00EA5054" w:rsidRPr="006A0EC7">
        <w:rPr>
          <w:rFonts w:ascii="Times New Roman" w:hAnsi="Times New Roman" w:cs="Times New Roman"/>
          <w:color w:val="000000" w:themeColor="text1"/>
          <w:lang w:val="en-GB"/>
        </w:rPr>
        <w:t>1</w:t>
      </w:r>
      <w:r w:rsidR="001F3E06" w:rsidRPr="006A0EC7">
        <w:rPr>
          <w:rFonts w:ascii="Times New Roman" w:hAnsi="Times New Roman" w:cs="Times New Roman"/>
          <w:color w:val="000000" w:themeColor="text1"/>
          <w:lang w:val="en-GB"/>
        </w:rPr>
        <w:t xml:space="preserve"> and 2</w:t>
      </w:r>
      <w:r w:rsidRPr="006A0EC7">
        <w:rPr>
          <w:rFonts w:ascii="Times New Roman" w:hAnsi="Times New Roman" w:cs="Times New Roman"/>
          <w:color w:val="000000" w:themeColor="text1"/>
          <w:lang w:val="en-GB"/>
        </w:rPr>
        <w:t xml:space="preserve"> pooled,</w:t>
      </w:r>
      <w:r w:rsidR="007E655C" w:rsidRPr="006A0EC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7E655C" w:rsidRPr="006A0EC7">
        <w:rPr>
          <w:rFonts w:ascii="Times New Roman" w:hAnsi="Times New Roman" w:cs="Times New Roman"/>
          <w:lang w:val="en-GB"/>
        </w:rPr>
        <w:t xml:space="preserve">on </w:t>
      </w:r>
      <w:r w:rsidR="001F3E06" w:rsidRPr="006A0EC7">
        <w:rPr>
          <w:rFonts w:ascii="Times New Roman" w:hAnsi="Times New Roman" w:cs="Times New Roman"/>
          <w:lang w:val="en-GB"/>
        </w:rPr>
        <w:t xml:space="preserve">the whole </w:t>
      </w:r>
      <w:r w:rsidR="0062692D" w:rsidRPr="006A0EC7">
        <w:rPr>
          <w:rFonts w:ascii="Times New Roman" w:hAnsi="Times New Roman" w:cs="Times New Roman"/>
          <w:lang w:val="en-GB"/>
        </w:rPr>
        <w:t>current dog cohort</w:t>
      </w:r>
      <w:r w:rsidRPr="006A0EC7">
        <w:rPr>
          <w:rFonts w:ascii="Times New Roman" w:hAnsi="Times New Roman" w:cs="Times New Roman"/>
          <w:lang w:val="en-GB"/>
        </w:rPr>
        <w:t xml:space="preserve"> (</w:t>
      </w:r>
      <w:r w:rsidR="001F3E06" w:rsidRPr="006A0EC7">
        <w:rPr>
          <w:rFonts w:ascii="Times New Roman" w:hAnsi="Times New Roman" w:cs="Times New Roman"/>
          <w:lang w:val="en-GB"/>
        </w:rPr>
        <w:t>n=16</w:t>
      </w:r>
      <w:r w:rsidR="007E655C" w:rsidRPr="006A0EC7">
        <w:rPr>
          <w:rFonts w:ascii="Times New Roman" w:hAnsi="Times New Roman" w:cs="Times New Roman"/>
          <w:lang w:val="en-GB"/>
        </w:rPr>
        <w:t>)</w:t>
      </w:r>
      <w:r w:rsidR="0062692D" w:rsidRPr="006A0EC7">
        <w:rPr>
          <w:rFonts w:ascii="Times New Roman" w:hAnsi="Times New Roman" w:cs="Times New Roman"/>
          <w:lang w:val="en-GB"/>
        </w:rPr>
        <w:t xml:space="preserve">, were compared with the </w:t>
      </w:r>
      <w:r w:rsidR="00320FD3" w:rsidRPr="006A0EC7">
        <w:rPr>
          <w:rFonts w:ascii="Times New Roman" w:hAnsi="Times New Roman" w:cs="Times New Roman"/>
          <w:lang w:val="en-GB"/>
        </w:rPr>
        <w:t xml:space="preserve">statistically </w:t>
      </w:r>
      <w:r w:rsidR="0062692D" w:rsidRPr="006A0EC7">
        <w:rPr>
          <w:rFonts w:ascii="Times New Roman" w:hAnsi="Times New Roman" w:cs="Times New Roman"/>
          <w:lang w:val="en-GB"/>
        </w:rPr>
        <w:t xml:space="preserve">significant </w:t>
      </w:r>
      <w:r w:rsidR="006A0EC7" w:rsidRPr="006A0EC7">
        <w:rPr>
          <w:rFonts w:ascii="Times New Roman" w:hAnsi="Times New Roman" w:cs="Times New Roman"/>
          <w:lang w:val="en-GB"/>
        </w:rPr>
        <w:t>changes</w:t>
      </w:r>
      <w:r w:rsidR="006A0EC7" w:rsidRPr="007633E0">
        <w:rPr>
          <w:rFonts w:ascii="Times New Roman" w:hAnsi="Times New Roman" w:cs="Times New Roman"/>
          <w:lang w:val="en-GB"/>
        </w:rPr>
        <w:t xml:space="preserve"> in </w:t>
      </w:r>
      <w:r w:rsidR="00E54587" w:rsidRPr="007633E0">
        <w:rPr>
          <w:rFonts w:ascii="Times New Roman" w:hAnsi="Times New Roman" w:cs="Times New Roman"/>
          <w:lang w:val="en-GB"/>
        </w:rPr>
        <w:t>girth</w:t>
      </w:r>
      <w:r w:rsidR="00374BEF" w:rsidRPr="006A0EC7">
        <w:rPr>
          <w:rFonts w:ascii="Times New Roman" w:hAnsi="Times New Roman" w:cs="Times New Roman"/>
          <w:lang w:val="en-GB"/>
        </w:rPr>
        <w:t xml:space="preserve"> </w:t>
      </w:r>
      <w:r w:rsidR="0062692D" w:rsidRPr="006A0EC7">
        <w:rPr>
          <w:rFonts w:ascii="Times New Roman" w:hAnsi="Times New Roman" w:cs="Times New Roman"/>
          <w:lang w:val="en-GB"/>
        </w:rPr>
        <w:t xml:space="preserve">shown by Söder et al. </w:t>
      </w:r>
      <w:r w:rsidR="0018503A" w:rsidRPr="006A0EC7">
        <w:rPr>
          <w:rFonts w:ascii="Times New Roman" w:hAnsi="Times New Roman" w:cs="Times New Roman"/>
          <w:lang w:val="en-GB"/>
        </w:rPr>
        <w:t>(</w:t>
      </w:r>
      <w:r w:rsidR="0062692D" w:rsidRPr="006A0EC7">
        <w:rPr>
          <w:rFonts w:ascii="Times New Roman" w:hAnsi="Times New Roman" w:cs="Times New Roman"/>
          <w:lang w:val="en-GB"/>
        </w:rPr>
        <w:t>2024</w:t>
      </w:r>
      <w:r w:rsidR="0018503A" w:rsidRPr="006A0EC7">
        <w:rPr>
          <w:rFonts w:ascii="Times New Roman" w:hAnsi="Times New Roman" w:cs="Times New Roman"/>
          <w:lang w:val="en-GB"/>
        </w:rPr>
        <w:t>)</w:t>
      </w:r>
      <w:r w:rsidR="0062692D" w:rsidRPr="006A0EC7">
        <w:rPr>
          <w:rFonts w:ascii="Times New Roman" w:hAnsi="Times New Roman" w:cs="Times New Roman"/>
          <w:lang w:val="en-GB"/>
        </w:rPr>
        <w:t xml:space="preserve"> for the cranial chest and the caudal abdomen</w:t>
      </w:r>
      <w:r w:rsidR="009A4C1A" w:rsidRPr="006A0EC7">
        <w:rPr>
          <w:rFonts w:ascii="Times New Roman" w:hAnsi="Times New Roman" w:cs="Times New Roman"/>
          <w:lang w:val="en-GB"/>
        </w:rPr>
        <w:t xml:space="preserve"> (</w:t>
      </w:r>
      <w:r w:rsidR="00530465" w:rsidRPr="006A0EC7">
        <w:rPr>
          <w:rFonts w:ascii="Times New Roman" w:hAnsi="Times New Roman" w:cs="Times New Roman"/>
          <w:lang w:val="en-GB"/>
        </w:rPr>
        <w:t xml:space="preserve">see calculations in </w:t>
      </w:r>
      <w:r w:rsidR="009A4C1A" w:rsidRPr="006A0EC7">
        <w:rPr>
          <w:rFonts w:ascii="Times New Roman" w:hAnsi="Times New Roman" w:cs="Times New Roman"/>
          <w:lang w:val="en-GB"/>
        </w:rPr>
        <w:t>Table S1</w:t>
      </w:r>
      <w:r w:rsidR="00480C97" w:rsidRPr="006A0EC7">
        <w:rPr>
          <w:rFonts w:ascii="Times New Roman" w:hAnsi="Times New Roman" w:cs="Times New Roman"/>
          <w:lang w:val="en-GB"/>
        </w:rPr>
        <w:t>)</w:t>
      </w:r>
      <w:r w:rsidR="0062692D" w:rsidRPr="006A0EC7">
        <w:rPr>
          <w:rFonts w:ascii="Times New Roman" w:hAnsi="Times New Roman" w:cs="Times New Roman"/>
          <w:lang w:val="en-GB"/>
        </w:rPr>
        <w:t xml:space="preserve">. </w:t>
      </w:r>
      <w:r w:rsidR="00374BEF" w:rsidRPr="006A0EC7">
        <w:rPr>
          <w:rFonts w:ascii="Times New Roman" w:hAnsi="Times New Roman" w:cs="Times New Roman"/>
          <w:lang w:val="en-GB"/>
        </w:rPr>
        <w:t>T</w:t>
      </w:r>
      <w:r w:rsidR="0062692D" w:rsidRPr="006A0EC7">
        <w:rPr>
          <w:rFonts w:ascii="Times New Roman" w:hAnsi="Times New Roman" w:cs="Times New Roman"/>
          <w:lang w:val="en-GB"/>
        </w:rPr>
        <w:t xml:space="preserve">he evaluation of dogs </w:t>
      </w:r>
      <w:r w:rsidR="00744B17" w:rsidRPr="006A0EC7">
        <w:rPr>
          <w:rFonts w:ascii="Times New Roman" w:hAnsi="Times New Roman" w:cs="Times New Roman"/>
          <w:lang w:val="en-GB"/>
        </w:rPr>
        <w:t xml:space="preserve">in </w:t>
      </w:r>
      <w:r w:rsidRPr="006A0EC7">
        <w:rPr>
          <w:rFonts w:ascii="Times New Roman" w:hAnsi="Times New Roman" w:cs="Times New Roman"/>
          <w:lang w:val="en-GB"/>
        </w:rPr>
        <w:t>the</w:t>
      </w:r>
      <w:r w:rsidR="00530465" w:rsidRPr="006A0EC7">
        <w:rPr>
          <w:rFonts w:ascii="Times New Roman" w:hAnsi="Times New Roman" w:cs="Times New Roman"/>
          <w:lang w:val="en-GB"/>
        </w:rPr>
        <w:t xml:space="preserve"> </w:t>
      </w:r>
      <w:r w:rsidR="0062692D" w:rsidRPr="006A0EC7">
        <w:rPr>
          <w:rFonts w:ascii="Times New Roman" w:hAnsi="Times New Roman" w:cs="Times New Roman"/>
          <w:lang w:val="en-GB"/>
        </w:rPr>
        <w:t xml:space="preserve">study by Söder et al. </w:t>
      </w:r>
      <w:r w:rsidR="0018503A" w:rsidRPr="006A0EC7">
        <w:rPr>
          <w:rFonts w:ascii="Times New Roman" w:hAnsi="Times New Roman" w:cs="Times New Roman"/>
          <w:lang w:val="en-GB"/>
        </w:rPr>
        <w:t>(</w:t>
      </w:r>
      <w:r w:rsidR="0062692D" w:rsidRPr="006A0EC7">
        <w:rPr>
          <w:rFonts w:ascii="Times New Roman" w:hAnsi="Times New Roman" w:cs="Times New Roman"/>
          <w:lang w:val="en-GB"/>
        </w:rPr>
        <w:t>2024</w:t>
      </w:r>
      <w:r w:rsidR="0018503A" w:rsidRPr="006A0EC7">
        <w:rPr>
          <w:rFonts w:ascii="Times New Roman" w:hAnsi="Times New Roman" w:cs="Times New Roman"/>
          <w:lang w:val="en-GB"/>
        </w:rPr>
        <w:t>)</w:t>
      </w:r>
      <w:r w:rsidR="0062692D" w:rsidRPr="006A0EC7">
        <w:rPr>
          <w:rFonts w:ascii="Times New Roman" w:hAnsi="Times New Roman" w:cs="Times New Roman"/>
          <w:lang w:val="en-GB"/>
        </w:rPr>
        <w:t xml:space="preserve"> was performed repeatedly, before and after </w:t>
      </w:r>
      <w:r w:rsidR="00744B17" w:rsidRPr="006A0EC7">
        <w:rPr>
          <w:rFonts w:ascii="Times New Roman" w:hAnsi="Times New Roman" w:cs="Times New Roman"/>
          <w:lang w:val="en-GB"/>
        </w:rPr>
        <w:t>an exercise programme</w:t>
      </w:r>
      <w:r w:rsidR="00D84178" w:rsidRPr="006A0EC7">
        <w:rPr>
          <w:rFonts w:ascii="Times New Roman" w:hAnsi="Times New Roman" w:cs="Times New Roman"/>
          <w:lang w:val="en-GB"/>
        </w:rPr>
        <w:t>.</w:t>
      </w:r>
      <w:r w:rsidR="00374BEF" w:rsidRPr="006A0EC7">
        <w:rPr>
          <w:rFonts w:ascii="Times New Roman" w:hAnsi="Times New Roman" w:cs="Times New Roman"/>
          <w:lang w:val="en-GB"/>
        </w:rPr>
        <w:t xml:space="preserve"> Therefore, t</w:t>
      </w:r>
      <w:r w:rsidR="0062692D" w:rsidRPr="006A0EC7">
        <w:rPr>
          <w:rFonts w:ascii="Times New Roman" w:hAnsi="Times New Roman" w:cs="Times New Roman"/>
          <w:lang w:val="en-GB"/>
        </w:rPr>
        <w:t xml:space="preserve">he </w:t>
      </w:r>
      <w:r w:rsidR="001F3E06" w:rsidRPr="006A0EC7">
        <w:rPr>
          <w:rFonts w:ascii="Times New Roman" w:hAnsi="Times New Roman" w:cs="Times New Roman"/>
          <w:lang w:val="en-GB"/>
        </w:rPr>
        <w:t xml:space="preserve">mean </w:t>
      </w:r>
      <w:r w:rsidR="0062692D" w:rsidRPr="006A0EC7">
        <w:rPr>
          <w:rFonts w:ascii="Times New Roman" w:hAnsi="Times New Roman" w:cs="Times New Roman"/>
          <w:lang w:val="en-GB"/>
        </w:rPr>
        <w:t xml:space="preserve">SEM </w:t>
      </w:r>
      <w:r w:rsidRPr="006A0EC7">
        <w:rPr>
          <w:rFonts w:ascii="Times New Roman" w:hAnsi="Times New Roman" w:cs="Times New Roman"/>
          <w:lang w:val="en-GB"/>
        </w:rPr>
        <w:t xml:space="preserve">values from the </w:t>
      </w:r>
      <w:r w:rsidR="0062692D" w:rsidRPr="006A0EC7">
        <w:rPr>
          <w:rFonts w:ascii="Times New Roman" w:hAnsi="Times New Roman" w:cs="Times New Roman"/>
          <w:lang w:val="en-GB"/>
        </w:rPr>
        <w:t xml:space="preserve">current study </w:t>
      </w:r>
      <w:r w:rsidR="00374BEF" w:rsidRPr="006A0EC7">
        <w:rPr>
          <w:rFonts w:ascii="Times New Roman" w:hAnsi="Times New Roman" w:cs="Times New Roman"/>
          <w:lang w:val="en-GB"/>
        </w:rPr>
        <w:t>(</w:t>
      </w:r>
      <w:r w:rsidR="00744B17" w:rsidRPr="006A0EC7">
        <w:rPr>
          <w:rFonts w:ascii="Times New Roman" w:hAnsi="Times New Roman" w:cs="Times New Roman"/>
          <w:lang w:val="en-GB"/>
        </w:rPr>
        <w:t xml:space="preserve">for the </w:t>
      </w:r>
      <w:r w:rsidRPr="006A0EC7">
        <w:rPr>
          <w:rFonts w:ascii="Times New Roman" w:hAnsi="Times New Roman" w:cs="Times New Roman"/>
          <w:lang w:val="en-GB"/>
        </w:rPr>
        <w:t xml:space="preserve">locations of the </w:t>
      </w:r>
      <w:r w:rsidR="0062692D" w:rsidRPr="006A0EC7">
        <w:rPr>
          <w:rFonts w:ascii="Times New Roman" w:hAnsi="Times New Roman" w:cs="Times New Roman"/>
          <w:lang w:val="en-GB"/>
        </w:rPr>
        <w:t>cranial chest and the caudal abdomen</w:t>
      </w:r>
      <w:r w:rsidR="00374BEF" w:rsidRPr="006A0EC7">
        <w:rPr>
          <w:rFonts w:ascii="Times New Roman" w:hAnsi="Times New Roman" w:cs="Times New Roman"/>
          <w:lang w:val="en-GB"/>
        </w:rPr>
        <w:t>)</w:t>
      </w:r>
      <w:r w:rsidR="0062692D" w:rsidRPr="006A0EC7">
        <w:rPr>
          <w:rFonts w:ascii="Times New Roman" w:hAnsi="Times New Roman" w:cs="Times New Roman"/>
          <w:lang w:val="en-GB"/>
        </w:rPr>
        <w:t xml:space="preserve"> </w:t>
      </w:r>
      <w:r w:rsidR="00374BEF" w:rsidRPr="006A0EC7">
        <w:rPr>
          <w:rFonts w:ascii="Times New Roman" w:hAnsi="Times New Roman" w:cs="Times New Roman"/>
          <w:lang w:val="en-GB"/>
        </w:rPr>
        <w:t>were</w:t>
      </w:r>
      <w:r w:rsidR="0062692D" w:rsidRPr="006A0EC7">
        <w:rPr>
          <w:rFonts w:ascii="Times New Roman" w:hAnsi="Times New Roman" w:cs="Times New Roman"/>
          <w:lang w:val="en-GB"/>
        </w:rPr>
        <w:t xml:space="preserve"> multiplied with two and thereafter compared with the recorded me</w:t>
      </w:r>
      <w:r w:rsidR="00374BEF" w:rsidRPr="006A0EC7">
        <w:rPr>
          <w:rFonts w:ascii="Times New Roman" w:hAnsi="Times New Roman" w:cs="Times New Roman"/>
          <w:lang w:val="en-GB"/>
        </w:rPr>
        <w:t>a</w:t>
      </w:r>
      <w:r w:rsidR="0062692D" w:rsidRPr="006A0EC7">
        <w:rPr>
          <w:rFonts w:ascii="Times New Roman" w:hAnsi="Times New Roman" w:cs="Times New Roman"/>
          <w:lang w:val="en-GB"/>
        </w:rPr>
        <w:t xml:space="preserve">n </w:t>
      </w:r>
      <w:r w:rsidR="006A0EC7" w:rsidRPr="006A0EC7">
        <w:rPr>
          <w:rFonts w:ascii="Times New Roman" w:hAnsi="Times New Roman" w:cs="Times New Roman"/>
          <w:lang w:val="en-GB"/>
        </w:rPr>
        <w:t>difference</w:t>
      </w:r>
      <w:r w:rsidR="006A0EC7" w:rsidRPr="007633E0">
        <w:rPr>
          <w:rFonts w:ascii="Times New Roman" w:hAnsi="Times New Roman" w:cs="Times New Roman"/>
          <w:lang w:val="en-GB"/>
        </w:rPr>
        <w:t xml:space="preserve"> in </w:t>
      </w:r>
      <w:r w:rsidR="00E54587" w:rsidRPr="007633E0">
        <w:rPr>
          <w:rFonts w:ascii="Times New Roman" w:hAnsi="Times New Roman" w:cs="Times New Roman"/>
          <w:lang w:val="en-GB"/>
        </w:rPr>
        <w:t xml:space="preserve">girth </w:t>
      </w:r>
      <w:r w:rsidR="001F3E06" w:rsidRPr="006A0EC7">
        <w:rPr>
          <w:rFonts w:ascii="Times New Roman" w:hAnsi="Times New Roman" w:cs="Times New Roman"/>
          <w:lang w:val="en-GB"/>
        </w:rPr>
        <w:t>(Söder et al. 2024)</w:t>
      </w:r>
      <w:r w:rsidR="00374BEF" w:rsidRPr="006A0EC7">
        <w:rPr>
          <w:rFonts w:ascii="Times New Roman" w:hAnsi="Times New Roman" w:cs="Times New Roman"/>
          <w:lang w:val="en-GB"/>
        </w:rPr>
        <w:t>,</w:t>
      </w:r>
      <w:r w:rsidR="0062692D" w:rsidRPr="006A0EC7">
        <w:rPr>
          <w:rFonts w:ascii="Times New Roman" w:hAnsi="Times New Roman" w:cs="Times New Roman"/>
          <w:lang w:val="en-GB"/>
        </w:rPr>
        <w:t xml:space="preserve"> for the respective location </w:t>
      </w:r>
      <w:r w:rsidRPr="006A0EC7">
        <w:rPr>
          <w:rFonts w:ascii="Times New Roman" w:hAnsi="Times New Roman" w:cs="Times New Roman"/>
          <w:lang w:val="en-GB"/>
        </w:rPr>
        <w:t>(</w:t>
      </w:r>
      <w:r w:rsidR="009A4C1A" w:rsidRPr="006A0EC7">
        <w:rPr>
          <w:rFonts w:ascii="Times New Roman" w:hAnsi="Times New Roman" w:cs="Times New Roman"/>
          <w:lang w:val="en-GB"/>
        </w:rPr>
        <w:t>Table S1</w:t>
      </w:r>
      <w:r w:rsidR="00480C97" w:rsidRPr="006A0EC7">
        <w:rPr>
          <w:rFonts w:ascii="Times New Roman" w:hAnsi="Times New Roman" w:cs="Times New Roman"/>
          <w:lang w:val="en-GB"/>
        </w:rPr>
        <w:t>)</w:t>
      </w:r>
      <w:r w:rsidR="0062692D" w:rsidRPr="006A0EC7">
        <w:rPr>
          <w:rFonts w:ascii="Times New Roman" w:hAnsi="Times New Roman" w:cs="Times New Roman"/>
          <w:lang w:val="en-GB"/>
        </w:rPr>
        <w:t xml:space="preserve">. </w:t>
      </w:r>
      <w:r w:rsidR="00BD1DE5" w:rsidRPr="006A0EC7">
        <w:rPr>
          <w:rFonts w:ascii="Times New Roman" w:hAnsi="Times New Roman" w:cs="Times New Roman"/>
          <w:lang w:val="en-GB"/>
        </w:rPr>
        <w:t>A</w:t>
      </w:r>
      <w:r w:rsidR="009A4C1A" w:rsidRPr="006A0EC7">
        <w:rPr>
          <w:rFonts w:ascii="Times New Roman" w:hAnsi="Times New Roman" w:cs="Times New Roman"/>
          <w:lang w:val="en-GB"/>
        </w:rPr>
        <w:t>ccording to the calculations</w:t>
      </w:r>
      <w:r w:rsidR="002B6AB2" w:rsidRPr="006A0EC7">
        <w:rPr>
          <w:rFonts w:ascii="Times New Roman" w:hAnsi="Times New Roman" w:cs="Times New Roman"/>
          <w:lang w:val="en-GB"/>
        </w:rPr>
        <w:t xml:space="preserve"> (Table S1)</w:t>
      </w:r>
      <w:r w:rsidR="009A4C1A" w:rsidRPr="006A0EC7">
        <w:rPr>
          <w:rFonts w:ascii="Times New Roman" w:hAnsi="Times New Roman" w:cs="Times New Roman"/>
          <w:lang w:val="en-GB"/>
        </w:rPr>
        <w:t xml:space="preserve">, </w:t>
      </w:r>
      <w:r w:rsidR="00F35DE6" w:rsidRPr="006A0EC7">
        <w:rPr>
          <w:rFonts w:ascii="Times New Roman" w:hAnsi="Times New Roman" w:cs="Times New Roman"/>
          <w:lang w:val="en-GB"/>
        </w:rPr>
        <w:t xml:space="preserve">the magnitude of </w:t>
      </w:r>
      <w:r w:rsidR="007E655C" w:rsidRPr="006A0EC7">
        <w:rPr>
          <w:rFonts w:ascii="Times New Roman" w:hAnsi="Times New Roman" w:cs="Times New Roman"/>
          <w:lang w:val="en-GB"/>
        </w:rPr>
        <w:t xml:space="preserve">the </w:t>
      </w:r>
      <w:r w:rsidRPr="006A0EC7">
        <w:rPr>
          <w:rFonts w:ascii="Times New Roman" w:hAnsi="Times New Roman" w:cs="Times New Roman"/>
          <w:lang w:val="en-GB"/>
        </w:rPr>
        <w:t>differences</w:t>
      </w:r>
      <w:r w:rsidR="00F35DE6" w:rsidRPr="006A0EC7">
        <w:rPr>
          <w:rFonts w:ascii="Times New Roman" w:hAnsi="Times New Roman" w:cs="Times New Roman"/>
          <w:lang w:val="en-GB"/>
        </w:rPr>
        <w:t xml:space="preserve"> were </w:t>
      </w:r>
      <w:r w:rsidR="004F5F55" w:rsidRPr="006A0EC7">
        <w:rPr>
          <w:rFonts w:ascii="Times New Roman" w:hAnsi="Times New Roman" w:cs="Times New Roman"/>
          <w:lang w:val="en-GB"/>
        </w:rPr>
        <w:t>2-5</w:t>
      </w:r>
      <w:r w:rsidR="00F35DE6" w:rsidRPr="006A0EC7">
        <w:rPr>
          <w:rFonts w:ascii="Times New Roman" w:hAnsi="Times New Roman" w:cs="Times New Roman"/>
          <w:lang w:val="en-GB"/>
        </w:rPr>
        <w:t xml:space="preserve"> times greater</w:t>
      </w:r>
      <w:r w:rsidR="00E9022B" w:rsidRPr="006A0EC7">
        <w:rPr>
          <w:rFonts w:ascii="Times New Roman" w:hAnsi="Times New Roman" w:cs="Times New Roman"/>
          <w:lang w:val="en-GB"/>
        </w:rPr>
        <w:t xml:space="preserve"> than the measurement error for a repeated evaluation</w:t>
      </w:r>
      <w:r w:rsidR="001F3E06" w:rsidRPr="006A0EC7">
        <w:rPr>
          <w:rFonts w:ascii="Times New Roman" w:hAnsi="Times New Roman" w:cs="Times New Roman"/>
          <w:lang w:val="en-GB"/>
        </w:rPr>
        <w:t>,</w:t>
      </w:r>
      <w:r w:rsidR="007E655C" w:rsidRPr="006A0EC7">
        <w:rPr>
          <w:rFonts w:ascii="Times New Roman" w:hAnsi="Times New Roman" w:cs="Times New Roman"/>
          <w:lang w:val="en-GB"/>
        </w:rPr>
        <w:t xml:space="preserve"> </w:t>
      </w:r>
      <w:r w:rsidR="001F3E06" w:rsidRPr="006A0EC7">
        <w:rPr>
          <w:rFonts w:ascii="Times New Roman" w:hAnsi="Times New Roman" w:cs="Times New Roman"/>
          <w:lang w:val="en-GB"/>
        </w:rPr>
        <w:t>indicating</w:t>
      </w:r>
      <w:r w:rsidR="00F35DE6" w:rsidRPr="006A0EC7">
        <w:rPr>
          <w:rFonts w:ascii="Times New Roman" w:hAnsi="Times New Roman" w:cs="Times New Roman"/>
          <w:lang w:val="en-GB"/>
        </w:rPr>
        <w:t xml:space="preserve"> the </w:t>
      </w:r>
      <w:r w:rsidR="001F3E06" w:rsidRPr="006A0EC7">
        <w:rPr>
          <w:rFonts w:ascii="Times New Roman" w:hAnsi="Times New Roman" w:cs="Times New Roman"/>
          <w:lang w:val="en-GB"/>
        </w:rPr>
        <w:t>change</w:t>
      </w:r>
      <w:r w:rsidR="00430740" w:rsidRPr="006A0EC7">
        <w:rPr>
          <w:rFonts w:ascii="Times New Roman" w:hAnsi="Times New Roman" w:cs="Times New Roman"/>
          <w:lang w:val="en-GB"/>
        </w:rPr>
        <w:t>s</w:t>
      </w:r>
      <w:r w:rsidR="001F3E06" w:rsidRPr="006A0EC7">
        <w:rPr>
          <w:rFonts w:ascii="Times New Roman" w:hAnsi="Times New Roman" w:cs="Times New Roman"/>
          <w:lang w:val="en-GB"/>
        </w:rPr>
        <w:t xml:space="preserve"> to be valid</w:t>
      </w:r>
      <w:r w:rsidRPr="006A0EC7">
        <w:rPr>
          <w:rFonts w:ascii="Times New Roman" w:hAnsi="Times New Roman" w:cs="Times New Roman"/>
          <w:lang w:val="en-GB"/>
        </w:rPr>
        <w:t xml:space="preserve"> and not </w:t>
      </w:r>
      <w:r w:rsidR="00EA3F1B" w:rsidRPr="006A0EC7">
        <w:rPr>
          <w:rFonts w:ascii="Times New Roman" w:hAnsi="Times New Roman" w:cs="Times New Roman"/>
          <w:lang w:val="en-GB"/>
        </w:rPr>
        <w:t xml:space="preserve">arising </w:t>
      </w:r>
      <w:r w:rsidRPr="006A0EC7">
        <w:rPr>
          <w:rFonts w:ascii="Times New Roman" w:hAnsi="Times New Roman" w:cs="Times New Roman"/>
          <w:lang w:val="en-GB"/>
        </w:rPr>
        <w:t>from</w:t>
      </w:r>
      <w:r w:rsidR="004F5F55" w:rsidRPr="006A0EC7">
        <w:rPr>
          <w:rFonts w:ascii="Times New Roman" w:hAnsi="Times New Roman" w:cs="Times New Roman"/>
          <w:lang w:val="en-GB"/>
        </w:rPr>
        <w:t xml:space="preserve"> measurement errors</w:t>
      </w:r>
      <w:r w:rsidR="002B6AB2" w:rsidRPr="006A0EC7">
        <w:rPr>
          <w:rFonts w:ascii="Times New Roman" w:hAnsi="Times New Roman" w:cs="Times New Roman"/>
          <w:lang w:val="en-GB"/>
        </w:rPr>
        <w:t>.</w:t>
      </w:r>
      <w:r w:rsidR="00D977E7" w:rsidRPr="006A0EC7">
        <w:rPr>
          <w:rFonts w:ascii="Times New Roman" w:hAnsi="Times New Roman" w:cs="Times New Roman"/>
          <w:lang w:val="en-GB"/>
        </w:rPr>
        <w:t xml:space="preserve"> </w:t>
      </w:r>
    </w:p>
    <w:p w14:paraId="1F7A2B2A" w14:textId="77777777" w:rsidR="00744B17" w:rsidRPr="009F417C" w:rsidRDefault="00744B17" w:rsidP="00BD1DE5">
      <w:pPr>
        <w:spacing w:after="0"/>
        <w:jc w:val="both"/>
        <w:rPr>
          <w:rFonts w:ascii="Times New Roman" w:hAnsi="Times New Roman" w:cs="Times New Roman"/>
          <w:lang w:val="en-GB"/>
        </w:rPr>
      </w:pPr>
    </w:p>
    <w:p w14:paraId="5AA31BB0" w14:textId="424A2C5F" w:rsidR="00BD1DE5" w:rsidRPr="004F5F55" w:rsidRDefault="00BD1DE5" w:rsidP="00BD1DE5">
      <w:pPr>
        <w:spacing w:after="0"/>
        <w:jc w:val="both"/>
        <w:rPr>
          <w:rFonts w:ascii="Times New Roman" w:hAnsi="Times New Roman" w:cs="Times New Roman"/>
          <w:highlight w:val="yellow"/>
          <w:lang w:val="en-GB"/>
        </w:rPr>
      </w:pPr>
    </w:p>
    <w:p w14:paraId="2682B06C" w14:textId="77AC753C" w:rsidR="005D6D31" w:rsidRPr="009F417C" w:rsidRDefault="009A4C1A" w:rsidP="00E73D2F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9F417C">
        <w:rPr>
          <w:rFonts w:ascii="Times New Roman" w:hAnsi="Times New Roman" w:cs="Times New Roman"/>
          <w:b/>
          <w:lang w:val="en-GB"/>
        </w:rPr>
        <w:t>Table. S1</w:t>
      </w:r>
      <w:r w:rsidR="0062692D" w:rsidRPr="009F417C">
        <w:rPr>
          <w:rFonts w:ascii="Times New Roman" w:hAnsi="Times New Roman" w:cs="Times New Roman"/>
          <w:b/>
          <w:lang w:val="en-GB"/>
        </w:rPr>
        <w:t>.</w:t>
      </w:r>
      <w:r w:rsidR="001F3E06" w:rsidRPr="009F417C">
        <w:rPr>
          <w:rFonts w:ascii="Times New Roman" w:hAnsi="Times New Roman" w:cs="Times New Roman"/>
          <w:lang w:val="en-GB"/>
        </w:rPr>
        <w:t xml:space="preserve"> The c</w:t>
      </w:r>
      <w:r w:rsidR="0062692D" w:rsidRPr="009F417C">
        <w:rPr>
          <w:rFonts w:ascii="Times New Roman" w:hAnsi="Times New Roman" w:cs="Times New Roman"/>
          <w:lang w:val="en-GB"/>
        </w:rPr>
        <w:t>alculations</w:t>
      </w:r>
      <w:r w:rsidR="0062692D" w:rsidRPr="009F417C">
        <w:rPr>
          <w:lang w:val="en-GB"/>
        </w:rPr>
        <w:t xml:space="preserve"> </w:t>
      </w:r>
      <w:r w:rsidR="00EA5054" w:rsidRPr="009F417C">
        <w:rPr>
          <w:rFonts w:ascii="Times New Roman" w:hAnsi="Times New Roman" w:cs="Times New Roman"/>
          <w:lang w:val="en-GB"/>
        </w:rPr>
        <w:t xml:space="preserve">for </w:t>
      </w:r>
      <w:r w:rsidR="009F417C">
        <w:rPr>
          <w:rFonts w:ascii="Times New Roman" w:hAnsi="Times New Roman" w:cs="Times New Roman"/>
          <w:lang w:val="en-GB"/>
        </w:rPr>
        <w:t>exploring the validity of changes were</w:t>
      </w:r>
      <w:r w:rsidR="00EA5054" w:rsidRPr="009F417C">
        <w:rPr>
          <w:rFonts w:ascii="Times New Roman" w:hAnsi="Times New Roman" w:cs="Times New Roman"/>
          <w:lang w:val="en-GB"/>
        </w:rPr>
        <w:t xml:space="preserve"> </w:t>
      </w:r>
      <w:r w:rsidR="0062692D" w:rsidRPr="009F417C">
        <w:rPr>
          <w:rFonts w:ascii="Times New Roman" w:hAnsi="Times New Roman" w:cs="Times New Roman"/>
          <w:lang w:val="en-GB"/>
        </w:rPr>
        <w:t xml:space="preserve">based on results from a former </w:t>
      </w:r>
      <w:r w:rsidR="00530465" w:rsidRPr="009F417C">
        <w:rPr>
          <w:rFonts w:ascii="Times New Roman" w:hAnsi="Times New Roman" w:cs="Times New Roman"/>
          <w:lang w:val="en-GB"/>
        </w:rPr>
        <w:t xml:space="preserve">exercise </w:t>
      </w:r>
      <w:r w:rsidR="000F747C" w:rsidRPr="009F417C">
        <w:rPr>
          <w:rFonts w:ascii="Times New Roman" w:hAnsi="Times New Roman" w:cs="Times New Roman"/>
          <w:lang w:val="en-GB"/>
        </w:rPr>
        <w:t xml:space="preserve">intervention </w:t>
      </w:r>
      <w:r w:rsidR="0062692D" w:rsidRPr="009F417C">
        <w:rPr>
          <w:rFonts w:ascii="Times New Roman" w:hAnsi="Times New Roman" w:cs="Times New Roman"/>
          <w:lang w:val="en-GB"/>
        </w:rPr>
        <w:t xml:space="preserve">study (Söder </w:t>
      </w:r>
      <w:r w:rsidR="00374BEF" w:rsidRPr="009F417C">
        <w:rPr>
          <w:rFonts w:ascii="Times New Roman" w:hAnsi="Times New Roman" w:cs="Times New Roman"/>
          <w:lang w:val="en-GB"/>
        </w:rPr>
        <w:t xml:space="preserve">et al. </w:t>
      </w:r>
      <w:r w:rsidR="0062692D" w:rsidRPr="009F417C">
        <w:rPr>
          <w:rFonts w:ascii="Times New Roman" w:hAnsi="Times New Roman" w:cs="Times New Roman"/>
          <w:lang w:val="en-GB"/>
        </w:rPr>
        <w:t>2024</w:t>
      </w:r>
      <w:r w:rsidR="00241CAE" w:rsidRPr="009F417C">
        <w:rPr>
          <w:rFonts w:ascii="Times New Roman" w:hAnsi="Times New Roman" w:cs="Times New Roman"/>
          <w:lang w:val="en-GB"/>
        </w:rPr>
        <w:t xml:space="preserve"> </w:t>
      </w:r>
      <w:r w:rsidR="00241CAE" w:rsidRPr="009F417C">
        <w:rPr>
          <w:rFonts w:ascii="Times New Roman" w:hAnsi="Times New Roman" w:cs="Times New Roman"/>
          <w:vertAlign w:val="superscript"/>
          <w:lang w:val="en-GB"/>
        </w:rPr>
        <w:t>†</w:t>
      </w:r>
      <w:r w:rsidR="0062692D" w:rsidRPr="009F417C">
        <w:rPr>
          <w:rFonts w:ascii="Times New Roman" w:hAnsi="Times New Roman" w:cs="Times New Roman"/>
          <w:lang w:val="en-GB"/>
        </w:rPr>
        <w:t>)</w:t>
      </w:r>
      <w:r w:rsidR="004326A4" w:rsidRPr="009F417C">
        <w:rPr>
          <w:rFonts w:ascii="Times New Roman" w:hAnsi="Times New Roman" w:cs="Times New Roman"/>
          <w:lang w:val="en-GB"/>
        </w:rPr>
        <w:t>,</w:t>
      </w:r>
      <w:r w:rsidR="000F747C" w:rsidRPr="009F417C">
        <w:rPr>
          <w:rFonts w:ascii="Times New Roman" w:hAnsi="Times New Roman" w:cs="Times New Roman"/>
          <w:lang w:val="en-GB"/>
        </w:rPr>
        <w:t xml:space="preserve"> and </w:t>
      </w:r>
      <w:r w:rsidR="00545008" w:rsidRPr="009F417C">
        <w:rPr>
          <w:rFonts w:ascii="Times New Roman" w:hAnsi="Times New Roman" w:cs="Times New Roman"/>
          <w:lang w:val="en-GB"/>
        </w:rPr>
        <w:t xml:space="preserve">on </w:t>
      </w:r>
      <w:r w:rsidR="000F747C" w:rsidRPr="009F417C">
        <w:rPr>
          <w:rFonts w:ascii="Times New Roman" w:hAnsi="Times New Roman" w:cs="Times New Roman"/>
          <w:lang w:val="en-GB"/>
        </w:rPr>
        <w:t xml:space="preserve">standard errors </w:t>
      </w:r>
      <w:r w:rsidR="009F417C">
        <w:rPr>
          <w:rFonts w:ascii="Times New Roman" w:hAnsi="Times New Roman" w:cs="Times New Roman"/>
          <w:lang w:val="en-GB"/>
        </w:rPr>
        <w:t>of mean</w:t>
      </w:r>
      <w:r w:rsidR="00487931">
        <w:rPr>
          <w:rFonts w:ascii="Times New Roman" w:hAnsi="Times New Roman" w:cs="Times New Roman"/>
          <w:lang w:val="en-GB"/>
        </w:rPr>
        <w:t xml:space="preserve"> (SEM)</w:t>
      </w:r>
      <w:r w:rsidR="009F417C">
        <w:rPr>
          <w:rFonts w:ascii="Times New Roman" w:hAnsi="Times New Roman" w:cs="Times New Roman"/>
          <w:lang w:val="en-GB"/>
        </w:rPr>
        <w:t xml:space="preserve"> </w:t>
      </w:r>
      <w:r w:rsidR="000F747C" w:rsidRPr="009F417C">
        <w:rPr>
          <w:rFonts w:ascii="Times New Roman" w:hAnsi="Times New Roman" w:cs="Times New Roman"/>
          <w:lang w:val="en-GB"/>
        </w:rPr>
        <w:t>from the</w:t>
      </w:r>
      <w:r w:rsidR="0062692D" w:rsidRPr="009F417C">
        <w:rPr>
          <w:rFonts w:ascii="Times New Roman" w:hAnsi="Times New Roman" w:cs="Times New Roman"/>
          <w:lang w:val="en-GB"/>
        </w:rPr>
        <w:t xml:space="preserve"> current study.</w:t>
      </w: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1023"/>
        <w:gridCol w:w="1812"/>
        <w:gridCol w:w="1488"/>
        <w:gridCol w:w="1489"/>
        <w:gridCol w:w="1553"/>
        <w:gridCol w:w="1553"/>
        <w:gridCol w:w="13"/>
      </w:tblGrid>
      <w:tr w:rsidR="0062692D" w:rsidRPr="00744B17" w14:paraId="279AA25E" w14:textId="77777777" w:rsidTr="00374BEF">
        <w:trPr>
          <w:trHeight w:val="342"/>
        </w:trPr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9A53B5" w14:textId="77777777" w:rsidR="0062692D" w:rsidRPr="00744B17" w:rsidRDefault="0062692D" w:rsidP="000A5AD7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1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6E396FD" w14:textId="190C1A51" w:rsidR="0062692D" w:rsidRPr="00744B17" w:rsidRDefault="0062692D" w:rsidP="00374BE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44B17">
              <w:rPr>
                <w:rFonts w:ascii="Times New Roman" w:hAnsi="Times New Roman" w:cs="Times New Roman"/>
                <w:b/>
                <w:lang w:val="en-GB"/>
              </w:rPr>
              <w:t>Söder et al. 2024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4AB64E" w14:textId="28D9F5A5" w:rsidR="0062692D" w:rsidRPr="00744B17" w:rsidRDefault="0062692D" w:rsidP="00374BE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44B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</w:t>
            </w:r>
            <w:r w:rsidR="001F3E06" w:rsidRPr="00744B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servers</w:t>
            </w:r>
            <w:r w:rsidRPr="00744B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current study</w:t>
            </w:r>
          </w:p>
        </w:tc>
        <w:tc>
          <w:tcPr>
            <w:tcW w:w="3119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D8F77E" w14:textId="2420980E" w:rsidR="0062692D" w:rsidRPr="00744B17" w:rsidRDefault="0062692D" w:rsidP="00374BE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44B17">
              <w:rPr>
                <w:rFonts w:ascii="Times New Roman" w:hAnsi="Times New Roman" w:cs="Times New Roman"/>
                <w:b/>
                <w:lang w:val="en-GB"/>
              </w:rPr>
              <w:t>Validity of change</w:t>
            </w:r>
          </w:p>
        </w:tc>
      </w:tr>
      <w:tr w:rsidR="00622529" w:rsidRPr="00744B17" w14:paraId="4826CF9B" w14:textId="309B7C4F" w:rsidTr="00374BEF">
        <w:trPr>
          <w:gridAfter w:val="1"/>
          <w:wAfter w:w="13" w:type="dxa"/>
          <w:trHeight w:val="342"/>
        </w:trPr>
        <w:tc>
          <w:tcPr>
            <w:tcW w:w="1023" w:type="dxa"/>
            <w:vMerge w:val="restart"/>
            <w:tcBorders>
              <w:left w:val="nil"/>
            </w:tcBorders>
            <w:shd w:val="clear" w:color="auto" w:fill="auto"/>
          </w:tcPr>
          <w:p w14:paraId="7253B9F4" w14:textId="77777777" w:rsidR="00622529" w:rsidRPr="00744B17" w:rsidRDefault="00622529" w:rsidP="000A5AD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4B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</w:tcPr>
          <w:p w14:paraId="4AB76717" w14:textId="078FCE9E" w:rsidR="00622529" w:rsidRPr="00744B17" w:rsidRDefault="006A0EC7" w:rsidP="000A5A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</w:t>
            </w:r>
            <w:r w:rsidRPr="00744B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ffer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in g</w:t>
            </w:r>
            <w:r w:rsidR="00E5458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rth</w:t>
            </w:r>
            <w:r w:rsidR="00622529" w:rsidRPr="00744B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2B6AB2" w:rsidRPr="00744B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fore and after exercise</w:t>
            </w:r>
          </w:p>
          <w:p w14:paraId="1111A7C3" w14:textId="0613C0CB" w:rsidR="00622529" w:rsidRPr="00744B17" w:rsidRDefault="00622529" w:rsidP="000A5A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B6AB2" w:rsidRPr="00744B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m</w:t>
            </w:r>
            <w:r w:rsidR="002B6AB2"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48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9DADD3B" w14:textId="2874124F" w:rsidR="00622529" w:rsidRPr="00744B17" w:rsidRDefault="00622529" w:rsidP="000A5A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4B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cision of measurements</w:t>
            </w:r>
            <w:r w:rsidR="007C0539" w:rsidRPr="00744B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derived from triplicate</w:t>
            </w:r>
          </w:p>
          <w:p w14:paraId="5C660E80" w14:textId="7C7E49A6" w:rsidR="00622529" w:rsidRPr="00744B17" w:rsidRDefault="002B6AB2" w:rsidP="000A5A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</w:t>
            </w:r>
            <w:r w:rsidR="00622529"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m</w:t>
            </w:r>
            <w:r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48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41C6E74" w14:textId="6642866B" w:rsidR="00622529" w:rsidRPr="00744B17" w:rsidRDefault="007C0539" w:rsidP="00DB36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4B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surement error</w:t>
            </w:r>
            <w:r w:rsidR="00622529" w:rsidRPr="00744B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for repeated evaluation</w:t>
            </w:r>
          </w:p>
          <w:p w14:paraId="122C4A30" w14:textId="537854FF" w:rsidR="00622529" w:rsidRPr="00744B17" w:rsidRDefault="002B6AB2" w:rsidP="00DB36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</w:t>
            </w:r>
            <w:r w:rsidR="00622529"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m</w:t>
            </w:r>
            <w:r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553" w:type="dxa"/>
            <w:tcBorders>
              <w:bottom w:val="single" w:sz="4" w:space="0" w:color="auto"/>
              <w:right w:val="nil"/>
            </w:tcBorders>
          </w:tcPr>
          <w:p w14:paraId="6AD4AABD" w14:textId="2C1F6FFA" w:rsidR="00622529" w:rsidRPr="00744B17" w:rsidRDefault="006A0EC7" w:rsidP="000A5A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</w:t>
            </w:r>
            <w:r w:rsidRPr="00744B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fferenc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 g</w:t>
            </w:r>
            <w:r w:rsidR="00E5458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rth</w:t>
            </w:r>
            <w:r w:rsidR="00622529" w:rsidRPr="00744B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versus </w:t>
            </w:r>
            <w:r w:rsidR="007C0539" w:rsidRPr="00744B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surement error</w:t>
            </w:r>
          </w:p>
          <w:p w14:paraId="3104D914" w14:textId="3643CAF3" w:rsidR="00622529" w:rsidRPr="00744B17" w:rsidRDefault="002B6AB2" w:rsidP="000A5A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</w:t>
            </w:r>
            <w:r w:rsidR="00622529"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m</w:t>
            </w:r>
            <w:r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553" w:type="dxa"/>
            <w:tcBorders>
              <w:bottom w:val="single" w:sz="4" w:space="0" w:color="auto"/>
              <w:right w:val="nil"/>
            </w:tcBorders>
          </w:tcPr>
          <w:p w14:paraId="20758EED" w14:textId="170FC2E7" w:rsidR="00622529" w:rsidRPr="00744B17" w:rsidRDefault="00622529" w:rsidP="000A5A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44B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gnitude</w:t>
            </w:r>
            <w:r w:rsidR="007C0539" w:rsidRPr="00744B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f difference in relation to measurement error</w:t>
            </w:r>
          </w:p>
          <w:p w14:paraId="57FCACE1" w14:textId="604BE18A" w:rsidR="00622529" w:rsidRPr="00744B17" w:rsidRDefault="002B6AB2" w:rsidP="000A5AD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</w:t>
            </w:r>
            <w:r w:rsidR="007C0539"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imes</w:t>
            </w:r>
            <w:r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</w:tr>
      <w:tr w:rsidR="00622529" w:rsidRPr="00744B17" w14:paraId="1CE17993" w14:textId="138106D6" w:rsidTr="00374BEF">
        <w:trPr>
          <w:gridAfter w:val="1"/>
          <w:wAfter w:w="13" w:type="dxa"/>
          <w:trHeight w:val="390"/>
        </w:trPr>
        <w:tc>
          <w:tcPr>
            <w:tcW w:w="102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3F741AE" w14:textId="77777777" w:rsidR="00622529" w:rsidRPr="00744B17" w:rsidRDefault="00622529" w:rsidP="00622529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9F77EC" w14:textId="4D9ABA1B" w:rsidR="00622529" w:rsidRPr="00744B17" w:rsidRDefault="00622529" w:rsidP="00374BE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ean</w:t>
            </w:r>
            <w:r w:rsidR="002B6AB2"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D</w:t>
            </w:r>
            <w:r w:rsidR="007C0539"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ff</w:t>
            </w:r>
          </w:p>
        </w:tc>
        <w:tc>
          <w:tcPr>
            <w:tcW w:w="148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B844DD" w14:textId="4D7E875E" w:rsidR="00622529" w:rsidRPr="00744B17" w:rsidRDefault="00622529" w:rsidP="00374BE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</w:pPr>
            <w:r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ean SEM</w:t>
            </w:r>
          </w:p>
        </w:tc>
        <w:tc>
          <w:tcPr>
            <w:tcW w:w="148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686E2" w14:textId="1A3E95CC" w:rsidR="00622529" w:rsidRPr="00744B17" w:rsidRDefault="00622529" w:rsidP="00374BE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</w:pPr>
            <w:r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*SEM</w:t>
            </w:r>
          </w:p>
        </w:tc>
        <w:tc>
          <w:tcPr>
            <w:tcW w:w="1553" w:type="dxa"/>
            <w:tcBorders>
              <w:bottom w:val="single" w:sz="4" w:space="0" w:color="auto"/>
              <w:right w:val="nil"/>
            </w:tcBorders>
            <w:vAlign w:val="center"/>
          </w:tcPr>
          <w:p w14:paraId="3FAAAEE6" w14:textId="4C841BBC" w:rsidR="00622529" w:rsidRPr="00744B17" w:rsidRDefault="007C0539" w:rsidP="00374BE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iff vs </w:t>
            </w:r>
            <w:r w:rsidR="00622529"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*SEM</w:t>
            </w:r>
          </w:p>
        </w:tc>
        <w:tc>
          <w:tcPr>
            <w:tcW w:w="1553" w:type="dxa"/>
            <w:tcBorders>
              <w:bottom w:val="single" w:sz="4" w:space="0" w:color="auto"/>
              <w:right w:val="nil"/>
            </w:tcBorders>
            <w:vAlign w:val="center"/>
          </w:tcPr>
          <w:p w14:paraId="57F00413" w14:textId="7B8193DB" w:rsidR="00622529" w:rsidRPr="00744B17" w:rsidRDefault="007C0539" w:rsidP="00374BE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ff</w:t>
            </w:r>
            <w:r w:rsidRPr="00744B1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/</w:t>
            </w:r>
            <w:r w:rsidRPr="00744B1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*SEM</w:t>
            </w:r>
          </w:p>
        </w:tc>
      </w:tr>
      <w:tr w:rsidR="00622529" w:rsidRPr="00744B17" w14:paraId="0DDB5CC1" w14:textId="2DD93FEB" w:rsidTr="00374BEF">
        <w:trPr>
          <w:gridAfter w:val="1"/>
          <w:wAfter w:w="13" w:type="dxa"/>
        </w:trPr>
        <w:tc>
          <w:tcPr>
            <w:tcW w:w="102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AB6805" w14:textId="77777777" w:rsidR="00622529" w:rsidRPr="00744B17" w:rsidRDefault="00622529" w:rsidP="0062252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44B17">
              <w:rPr>
                <w:rFonts w:ascii="Times New Roman" w:hAnsi="Times New Roman" w:cs="Times New Roman"/>
                <w:lang w:val="en-GB"/>
              </w:rPr>
              <w:t xml:space="preserve">Cranial chest 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</w:tcPr>
          <w:p w14:paraId="4EC277E9" w14:textId="2E883D86" w:rsidR="00622529" w:rsidRPr="00744B17" w:rsidRDefault="00622529" w:rsidP="0062252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4B17">
              <w:rPr>
                <w:rFonts w:ascii="Times New Roman" w:hAnsi="Times New Roman" w:cs="Times New Roman"/>
                <w:lang w:val="en-GB"/>
              </w:rPr>
              <w:t>2.5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45701A" w14:textId="4B040A58" w:rsidR="00622529" w:rsidRPr="00744B17" w:rsidRDefault="004F5F55" w:rsidP="00622529">
            <w:pPr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744B17"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EA7D73" w14:textId="6AF825CC" w:rsidR="00622529" w:rsidRPr="00744B17" w:rsidRDefault="004F5F55" w:rsidP="00622529">
            <w:pPr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744B17">
              <w:rPr>
                <w:rFonts w:ascii="Times New Roman" w:hAnsi="Times New Roman" w:cs="Times New Roman"/>
                <w:lang w:val="en-GB"/>
              </w:rPr>
              <w:t>0.46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6C4F24" w14:textId="57603B3C" w:rsidR="00622529" w:rsidRPr="00744B17" w:rsidRDefault="00622529" w:rsidP="0062252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4B17">
              <w:rPr>
                <w:rFonts w:ascii="Times New Roman" w:hAnsi="Times New Roman" w:cs="Times New Roman"/>
                <w:lang w:val="en-GB"/>
              </w:rPr>
              <w:t xml:space="preserve">2.5 &gt; </w:t>
            </w:r>
            <w:r w:rsidR="004F5F55" w:rsidRPr="00744B17">
              <w:rPr>
                <w:rFonts w:ascii="Times New Roman" w:hAnsi="Times New Roman" w:cs="Times New Roman"/>
                <w:lang w:val="en-GB"/>
              </w:rPr>
              <w:t>0.46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75ED3F" w14:textId="0FB0397A" w:rsidR="00622529" w:rsidRPr="00744B17" w:rsidRDefault="004F5F55" w:rsidP="0062252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4B17">
              <w:rPr>
                <w:rFonts w:ascii="Times New Roman" w:hAnsi="Times New Roman" w:cs="Times New Roman"/>
                <w:lang w:val="en-GB"/>
              </w:rPr>
              <w:t>~ 5</w:t>
            </w:r>
          </w:p>
        </w:tc>
      </w:tr>
      <w:tr w:rsidR="00622529" w:rsidRPr="004F5F55" w14:paraId="43F710EE" w14:textId="011B3952" w:rsidTr="00374BEF">
        <w:trPr>
          <w:gridAfter w:val="1"/>
          <w:wAfter w:w="13" w:type="dxa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1A1F0BB" w14:textId="77777777" w:rsidR="00622529" w:rsidRPr="00744B17" w:rsidRDefault="00622529" w:rsidP="0062252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44B17">
              <w:rPr>
                <w:rFonts w:ascii="Times New Roman" w:hAnsi="Times New Roman" w:cs="Times New Roman"/>
                <w:lang w:val="en-GB"/>
              </w:rPr>
              <w:t>Caudal abdomen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9CFC37" w14:textId="202191ED" w:rsidR="00622529" w:rsidRPr="00744B17" w:rsidRDefault="00622529" w:rsidP="0062252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4B17">
              <w:rPr>
                <w:rFonts w:ascii="Times New Roman" w:hAnsi="Times New Roman" w:cs="Times New Roman"/>
                <w:lang w:val="en-GB"/>
              </w:rPr>
              <w:t>1.4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8556A" w14:textId="0A068692" w:rsidR="00622529" w:rsidRPr="00744B17" w:rsidRDefault="004F5F55" w:rsidP="00622529">
            <w:pPr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744B17">
              <w:rPr>
                <w:rFonts w:ascii="Times New Roman" w:hAnsi="Times New Roman" w:cs="Times New Roman"/>
                <w:lang w:val="en-GB"/>
              </w:rPr>
              <w:t>0.3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F1AFEE" w14:textId="333631DD" w:rsidR="00622529" w:rsidRPr="00744B17" w:rsidRDefault="004F5F55" w:rsidP="00622529">
            <w:pPr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744B17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EB8FD5" w14:textId="0A116AA1" w:rsidR="00622529" w:rsidRPr="00744B17" w:rsidRDefault="00622529" w:rsidP="0062252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4B17">
              <w:rPr>
                <w:rFonts w:ascii="Times New Roman" w:hAnsi="Times New Roman" w:cs="Times New Roman"/>
                <w:lang w:val="en-GB"/>
              </w:rPr>
              <w:t xml:space="preserve">1.4 &gt; </w:t>
            </w:r>
            <w:r w:rsidR="004F5F55" w:rsidRPr="00744B17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72B172" w14:textId="13538982" w:rsidR="00622529" w:rsidRPr="00744B17" w:rsidRDefault="004F5F55" w:rsidP="0062252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4B17">
              <w:rPr>
                <w:rFonts w:ascii="Times New Roman" w:hAnsi="Times New Roman" w:cs="Times New Roman"/>
                <w:lang w:val="en-GB"/>
              </w:rPr>
              <w:t>~ 2</w:t>
            </w:r>
          </w:p>
        </w:tc>
      </w:tr>
    </w:tbl>
    <w:p w14:paraId="7EB6EAFC" w14:textId="0B52793B" w:rsidR="00E724D3" w:rsidRPr="005D6D31" w:rsidRDefault="00744B17" w:rsidP="00AC74EF">
      <w:pPr>
        <w:spacing w:after="0"/>
      </w:pPr>
      <w:r w:rsidRPr="004F5F55">
        <w:rPr>
          <w:noProof/>
          <w:highlight w:val="yellow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78D06E" wp14:editId="64C7192A">
                <wp:simplePos x="0" y="0"/>
                <wp:positionH relativeFrom="margin">
                  <wp:align>left</wp:align>
                </wp:positionH>
                <wp:positionV relativeFrom="paragraph">
                  <wp:posOffset>3592758</wp:posOffset>
                </wp:positionV>
                <wp:extent cx="6096000" cy="6096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0" cy="609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4D10B1" w14:textId="6BFE6EF2" w:rsidR="00241CAE" w:rsidRPr="00744B17" w:rsidRDefault="00241CA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4B17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†</w:t>
                            </w:r>
                            <w:r w:rsidRPr="00744B17">
                              <w:rPr>
                                <w:rFonts w:ascii="Times New Roman" w:hAnsi="Times New Roman" w:cs="Times New Roman"/>
                                <w:i/>
                                <w:vertAlign w:val="superscript"/>
                              </w:rPr>
                              <w:t xml:space="preserve"> </w:t>
                            </w:r>
                            <w:r w:rsidRPr="00744B17">
                              <w:rPr>
                                <w:rFonts w:ascii="Times New Roman" w:hAnsi="Times New Roman" w:cs="Times New Roman"/>
                                <w:color w:val="333333"/>
                                <w:shd w:val="clear" w:color="auto" w:fill="FFFFFF"/>
                              </w:rPr>
                              <w:t>Söder, J., Roman, E., Berndtsson, J. </w:t>
                            </w:r>
                            <w:r w:rsidRPr="00744B1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33333"/>
                                <w:shd w:val="clear" w:color="auto" w:fill="FFFFFF"/>
                              </w:rPr>
                              <w:t>et al.</w:t>
                            </w:r>
                            <w:r w:rsidRPr="00744B17">
                              <w:rPr>
                                <w:rFonts w:ascii="Times New Roman" w:hAnsi="Times New Roman" w:cs="Times New Roman"/>
                                <w:color w:val="333333"/>
                                <w:shd w:val="clear" w:color="auto" w:fill="FFFFFF"/>
                              </w:rPr>
                              <w:t> </w:t>
                            </w:r>
                            <w:r w:rsidRPr="00744B17">
                              <w:rPr>
                                <w:rFonts w:ascii="Times New Roman" w:hAnsi="Times New Roman" w:cs="Times New Roman"/>
                                <w:color w:val="333333"/>
                                <w:shd w:val="clear" w:color="auto" w:fill="FFFFFF"/>
                                <w:lang w:val="en-GB"/>
                              </w:rPr>
                              <w:t>Effects of a physical exercise programme on bodyweight, body condition score and chest, abdominal and thigh circumferences in dogs. </w:t>
                            </w:r>
                            <w:r w:rsidRPr="00744B1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333333"/>
                                <w:shd w:val="clear" w:color="auto" w:fill="FFFFFF"/>
                              </w:rPr>
                              <w:t>BMC Vet Res</w:t>
                            </w:r>
                            <w:r w:rsidRPr="00744B17">
                              <w:rPr>
                                <w:rFonts w:ascii="Times New Roman" w:hAnsi="Times New Roman" w:cs="Times New Roman"/>
                                <w:color w:val="333333"/>
                                <w:shd w:val="clear" w:color="auto" w:fill="FFFFFF"/>
                              </w:rPr>
                              <w:t> </w:t>
                            </w:r>
                            <w:r w:rsidRPr="00744B1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333333"/>
                                <w:shd w:val="clear" w:color="auto" w:fill="FFFFFF"/>
                              </w:rPr>
                              <w:t>20</w:t>
                            </w:r>
                            <w:r w:rsidRPr="00744B17">
                              <w:rPr>
                                <w:rFonts w:ascii="Times New Roman" w:hAnsi="Times New Roman" w:cs="Times New Roman"/>
                                <w:color w:val="333333"/>
                                <w:shd w:val="clear" w:color="auto" w:fill="FFFFFF"/>
                              </w:rPr>
                              <w:t xml:space="preserve">, 299 (2024). </w:t>
                            </w:r>
                            <w:r w:rsidRPr="00744B17">
                              <w:rPr>
                                <w:rFonts w:ascii="Times New Roman" w:hAnsi="Times New Roman" w:cs="Times New Roman"/>
                                <w:color w:val="333333"/>
                                <w:u w:val="single"/>
                                <w:shd w:val="clear" w:color="auto" w:fill="FFFFFF"/>
                              </w:rPr>
                              <w:t>https://doi.org/10.1186/s12917-024-04135-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78D06E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282.9pt;width:480pt;height:48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a6fPgIAAIAEAAAOAAAAZHJzL2Uyb0RvYy54bWysVEtvGjEQvlfqf7B8L7s8QpMVS0SJqCpF&#10;SSSocjZem13J9ri2YZf++o69QGjaU9WLmdd+M/PNDLP7TityEM43YEo6HOSUCMOhasyupN83q0+3&#10;lPjATMUUGFHSo/D0fv7xw6y1hRhBDaoSjiCI8UVrS1qHYIss87wWmvkBWGHQKcFpFlB1u6xyrEV0&#10;rbJRnk+zFlxlHXDhPVofeiedJ3wpBQ/PUnoRiCop1hbS69K7jW82n7Fi55itG34qg/1DFZo1BpNe&#10;oB5YYGTvmj+gdMMdeJBhwEFnIGXDReoBuxnm77pZ18yK1AuS4+2FJv//YPnT4cWRpirpmBLDNI5o&#10;I7pAvkBHxpGd1voCg9YWw0KHZpzy2e7RGJvupNPxF9sh6EeejxduIxhH4zS/m+Y5ujj6eiXCZG9f&#10;W+fDVwGaRKGkDmeXKGWHRx/60HNITOZBNdWqUSopcV/EUjlyYDhpFVKNCP5blDKkxeTjmzwBG4if&#10;98jKYC2x176nKIVu2yVmLv1uoToiDQ76NfKWrxqs9ZH58MIc7g22h7cQnvGRCjAXnCRKanA//2aP&#10;8ThO9FLS4h6W1P/YMycoUd8MDvpuOJnExU3K5ObzCBV37dlee8xeLwEJGOLVWZ7EGB/UWZQO9Cue&#10;zCJmRRczHHOXNJzFZeivA0+Oi8UiBeGqWhYezdryCB0Jj5PYdK/M2dO4Ag76Cc4by4p3U+tj45cG&#10;FvsAskkjjTz3rJ7oxzVPS3E6yXhH13qKevvjmP8CAAD//wMAUEsDBBQABgAIAAAAIQDuXw2q3wAA&#10;AAgBAAAPAAAAZHJzL2Rvd25yZXYueG1sTI9NT8MwDIbvSPyHyEhcEEvH1DBK0wkhPiRurBuIW9aY&#10;tqJxqiZry7/HnOBov9br58k3s+vEiENoPWlYLhIQSJW3LdUaduXj5RpEiIas6Tyhhm8MsClOT3KT&#10;WT/RK47bWAsuoZAZDU2MfSZlqBp0Jix8j8TZpx+ciTwOtbSDmbjcdfIqSZR0piX+0Jge7xusvrZH&#10;p+Hjon5/CfPTflqlq/7heSyv32yp9fnZfHcLIuIc/47hF5/RoWCmgz+SDaLTwCJRQ6pSFuD4RiW8&#10;OWhQarkGWeTyv0DxAwAA//8DAFBLAQItABQABgAIAAAAIQC2gziS/gAAAOEBAAATAAAAAAAAAAAA&#10;AAAAAAAAAABbQ29udGVudF9UeXBlc10ueG1sUEsBAi0AFAAGAAgAAAAhADj9If/WAAAAlAEAAAsA&#10;AAAAAAAAAAAAAAAALwEAAF9yZWxzLy5yZWxzUEsBAi0AFAAGAAgAAAAhAAA5rp8+AgAAgAQAAA4A&#10;AAAAAAAAAAAAAAAALgIAAGRycy9lMm9Eb2MueG1sUEsBAi0AFAAGAAgAAAAhAO5fDarfAAAACAEA&#10;AA8AAAAAAAAAAAAAAAAAmAQAAGRycy9kb3ducmV2LnhtbFBLBQYAAAAABAAEAPMAAACkBQAAAAA=&#10;" fillcolor="white [3201]" stroked="f" strokeweight=".5pt">
                <v:textbox>
                  <w:txbxContent>
                    <w:p w14:paraId="074D10B1" w14:textId="6BFE6EF2" w:rsidR="00241CAE" w:rsidRPr="00744B17" w:rsidRDefault="00241CA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44B17">
                        <w:rPr>
                          <w:rFonts w:ascii="Times New Roman" w:hAnsi="Times New Roman" w:cs="Times New Roman"/>
                          <w:vertAlign w:val="superscript"/>
                        </w:rPr>
                        <w:t>†</w:t>
                      </w:r>
                      <w:r w:rsidRPr="00744B17">
                        <w:rPr>
                          <w:rFonts w:ascii="Times New Roman" w:hAnsi="Times New Roman" w:cs="Times New Roman"/>
                          <w:i/>
                          <w:vertAlign w:val="superscript"/>
                        </w:rPr>
                        <w:t xml:space="preserve"> </w:t>
                      </w:r>
                      <w:r w:rsidRPr="00744B17">
                        <w:rPr>
                          <w:rFonts w:ascii="Times New Roman" w:hAnsi="Times New Roman" w:cs="Times New Roman"/>
                          <w:color w:val="333333"/>
                          <w:shd w:val="clear" w:color="auto" w:fill="FFFFFF"/>
                        </w:rPr>
                        <w:t>Söder, J., Roman, E., Berndtsson, J. </w:t>
                      </w:r>
                      <w:r w:rsidRPr="00744B17">
                        <w:rPr>
                          <w:rFonts w:ascii="Times New Roman" w:hAnsi="Times New Roman" w:cs="Times New Roman"/>
                          <w:i/>
                          <w:iCs/>
                          <w:color w:val="333333"/>
                          <w:shd w:val="clear" w:color="auto" w:fill="FFFFFF"/>
                        </w:rPr>
                        <w:t>et al.</w:t>
                      </w:r>
                      <w:r w:rsidRPr="00744B17">
                        <w:rPr>
                          <w:rFonts w:ascii="Times New Roman" w:hAnsi="Times New Roman" w:cs="Times New Roman"/>
                          <w:color w:val="333333"/>
                          <w:shd w:val="clear" w:color="auto" w:fill="FFFFFF"/>
                        </w:rPr>
                        <w:t> </w:t>
                      </w:r>
                      <w:r w:rsidRPr="00744B17">
                        <w:rPr>
                          <w:rFonts w:ascii="Times New Roman" w:hAnsi="Times New Roman" w:cs="Times New Roman"/>
                          <w:color w:val="333333"/>
                          <w:shd w:val="clear" w:color="auto" w:fill="FFFFFF"/>
                          <w:lang w:val="en-GB"/>
                        </w:rPr>
                        <w:t>Effects of a physical exercise programme on bodyweight, body condition score and chest, abdominal and thigh circumferences in dogs. </w:t>
                      </w:r>
                      <w:r w:rsidRPr="00744B17">
                        <w:rPr>
                          <w:rFonts w:ascii="Times New Roman" w:hAnsi="Times New Roman" w:cs="Times New Roman"/>
                          <w:i/>
                          <w:iCs/>
                          <w:color w:val="333333"/>
                          <w:shd w:val="clear" w:color="auto" w:fill="FFFFFF"/>
                        </w:rPr>
                        <w:t>BMC Vet Res</w:t>
                      </w:r>
                      <w:r w:rsidRPr="00744B17">
                        <w:rPr>
                          <w:rFonts w:ascii="Times New Roman" w:hAnsi="Times New Roman" w:cs="Times New Roman"/>
                          <w:color w:val="333333"/>
                          <w:shd w:val="clear" w:color="auto" w:fill="FFFFFF"/>
                        </w:rPr>
                        <w:t> </w:t>
                      </w:r>
                      <w:r w:rsidRPr="00744B17">
                        <w:rPr>
                          <w:rFonts w:ascii="Times New Roman" w:hAnsi="Times New Roman" w:cs="Times New Roman"/>
                          <w:b/>
                          <w:bCs/>
                          <w:color w:val="333333"/>
                          <w:shd w:val="clear" w:color="auto" w:fill="FFFFFF"/>
                        </w:rPr>
                        <w:t>20</w:t>
                      </w:r>
                      <w:r w:rsidRPr="00744B17">
                        <w:rPr>
                          <w:rFonts w:ascii="Times New Roman" w:hAnsi="Times New Roman" w:cs="Times New Roman"/>
                          <w:color w:val="333333"/>
                          <w:shd w:val="clear" w:color="auto" w:fill="FFFFFF"/>
                        </w:rPr>
                        <w:t xml:space="preserve">, 299 (2024). </w:t>
                      </w:r>
                      <w:r w:rsidRPr="00744B17">
                        <w:rPr>
                          <w:rFonts w:ascii="Times New Roman" w:hAnsi="Times New Roman" w:cs="Times New Roman"/>
                          <w:color w:val="333333"/>
                          <w:u w:val="single"/>
                          <w:shd w:val="clear" w:color="auto" w:fill="FFFFFF"/>
                        </w:rPr>
                        <w:t>https://doi.org/10.1186/s12917-024-04135-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F417C" w:rsidRPr="004F5F55">
        <w:rPr>
          <w:noProof/>
          <w:highlight w:val="yellow"/>
          <w:lang w:val="en-GB" w:eastAsia="en-GB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010EFD36" wp14:editId="26476E0E">
                <wp:simplePos x="0" y="0"/>
                <wp:positionH relativeFrom="margin">
                  <wp:posOffset>-106929</wp:posOffset>
                </wp:positionH>
                <wp:positionV relativeFrom="paragraph">
                  <wp:posOffset>8463</wp:posOffset>
                </wp:positionV>
                <wp:extent cx="5899150" cy="555585"/>
                <wp:effectExtent l="0" t="0" r="635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9150" cy="5555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82674C" w14:textId="2E63349C" w:rsidR="00374BEF" w:rsidRDefault="00374BEF" w:rsidP="00E73D2F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9F417C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Diff: Difference, SEM: Standard error of mean. </w:t>
                            </w:r>
                            <w:r w:rsidR="001F3E06" w:rsidRPr="009F417C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The SEM pre</w:t>
                            </w:r>
                            <w:r w:rsidR="0018503A" w:rsidRPr="009F417C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sented in this table</w:t>
                            </w:r>
                            <w:r w:rsidR="001F3E06" w:rsidRPr="009F417C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is the </w:t>
                            </w:r>
                            <w:r w:rsidR="000F747C" w:rsidRPr="009F417C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calculated </w:t>
                            </w:r>
                            <w:r w:rsidR="0018503A" w:rsidRPr="009F417C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mean SEM from </w:t>
                            </w:r>
                            <w:r w:rsidR="00EA3F1B" w:rsidRPr="009F417C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observer</w:t>
                            </w:r>
                            <w:r w:rsidR="00EA3F1B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s</w:t>
                            </w:r>
                            <w:r w:rsidR="00EA3F1B" w:rsidRPr="009F417C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</w:t>
                            </w:r>
                            <w:r w:rsidR="001F3E06" w:rsidRPr="009F417C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1+2</w:t>
                            </w:r>
                            <w:r w:rsidR="0018503A" w:rsidRPr="009F417C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</w:t>
                            </w:r>
                            <w:r w:rsidR="00744B17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pooled, of</w:t>
                            </w:r>
                            <w:r w:rsidR="0018503A" w:rsidRPr="009F417C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the current study</w:t>
                            </w:r>
                            <w:r w:rsidR="001F3E06" w:rsidRPr="009F417C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.</w:t>
                            </w:r>
                          </w:p>
                          <w:p w14:paraId="44451ABD" w14:textId="77777777" w:rsidR="00744B17" w:rsidRPr="009F417C" w:rsidRDefault="00744B17" w:rsidP="00E73D2F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0EFD3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-8.4pt;margin-top:.65pt;width:464.5pt;height:43.75pt;z-index:251658239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4iAQQIAAIAEAAAOAAAAZHJzL2Uyb0RvYy54bWysVE2P2jAQvVfqf7B8LwEKW4gIK8qKqhLa&#10;XQlWezaOTSw5Htc2JPTXd+wAS7c9VeVgxjPj+XhvJrP7ttbkKJxXYAo66PUpEYZDqcy+oC/b1acJ&#10;JT4wUzINRhT0JDy9n3/8MGtsLoZQgS6FIxjE+LyxBa1CsHmWeV6JmvkeWGHQKMHVLODV7bPSsQaj&#10;1zob9vt3WQOutA648B61D52RzlN8KQUPT1J6EYguKNYW0unSuYtnNp+xfO+YrRQ/l8H+oYqaKYNJ&#10;r6EeWGDk4NQfoWrFHXiQocehzkBKxUXqAbsZ9N91s6mYFakXBMfbK0z+/4Xlj8dnR1RZ0CElhtVI&#10;0Va0gXyFlgwjOo31OTptLLqFFtXI8kXvURmbbqWr4z+2Q9COOJ+u2MZgHJXjyXQ6GKOJo22Mv8k4&#10;hsneXlvnwzcBNYlCQR1ylyBlx7UPnevFJSbzoFW5UlqnS5wXsdSOHBkyrUOqEYP/5qUNaQp69xnL&#10;iI8MxOddZG2wlthr11OUQrtrEzLXfndQnhAGB90YectXCmtdMx+emcO5wfZwF8ITHlID5oKzREkF&#10;7uff9NEf6UQrJQ3OYUH9jwNzghL93SDR08FoFAc3XUbjL0O8uFvL7tZiDvUSEIABbp3lSYz+QV9E&#10;6aB+xZVZxKxoYoZj7oKGi7gM3XbgynGxWCQnHFXLwtpsLI+hI3aRiW37ypw90xWQ6Ee4TCzL37HW&#10;+XaoLw4BpEqURpw7VM/w45inoTivZNyj23vyevtwzH8BAAD//wMAUEsDBBQABgAIAAAAIQDTs9HQ&#10;3wAAAAgBAAAPAAAAZHJzL2Rvd25yZXYueG1sTI/LTsMwEEX3SPyDNUhsUOs8RAkhToUQD6k7Gh5i&#10;58ZDEhGPo9hNwt8zrGA5Olf3nim2i+3FhKPvHCmI1xEIpNqZjhoFL9XDKgPhgyaje0eo4Bs9bMvT&#10;k0Lnxs30jNM+NIJLyOdaQRvCkEvp6xat9ms3IDH7dKPVgc+xkWbUM5fbXiZRtJFWd8QLrR7wrsX6&#10;a3+0Cj4umvedXx5f5/QyHe6fpurqzVRKnZ8ttzcgAi7hLwy/+qwOJTsd3JGMF72CVbxh9cAgBcH8&#10;Ok4SEAcFWZaBLAv5/4HyBwAA//8DAFBLAQItABQABgAIAAAAIQC2gziS/gAAAOEBAAATAAAAAAAA&#10;AAAAAAAAAAAAAABbQ29udGVudF9UeXBlc10ueG1sUEsBAi0AFAAGAAgAAAAhADj9If/WAAAAlAEA&#10;AAsAAAAAAAAAAAAAAAAALwEAAF9yZWxzLy5yZWxzUEsBAi0AFAAGAAgAAAAhANJ/iIBBAgAAgAQA&#10;AA4AAAAAAAAAAAAAAAAALgIAAGRycy9lMm9Eb2MueG1sUEsBAi0AFAAGAAgAAAAhANOz0dDfAAAA&#10;CAEAAA8AAAAAAAAAAAAAAAAAmwQAAGRycy9kb3ducmV2LnhtbFBLBQYAAAAABAAEAPMAAACnBQAA&#10;AAA=&#10;" fillcolor="white [3201]" stroked="f" strokeweight=".5pt">
                <v:textbox>
                  <w:txbxContent>
                    <w:p w14:paraId="4182674C" w14:textId="2E63349C" w:rsidR="00374BEF" w:rsidRDefault="00374BEF" w:rsidP="00E73D2F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9F417C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Diff: Difference, SEM: Standard error of mean. </w:t>
                      </w:r>
                      <w:r w:rsidR="001F3E06" w:rsidRPr="009F417C">
                        <w:rPr>
                          <w:rFonts w:ascii="Times New Roman" w:hAnsi="Times New Roman" w:cs="Times New Roman"/>
                          <w:lang w:val="en-GB"/>
                        </w:rPr>
                        <w:t>The SEM pre</w:t>
                      </w:r>
                      <w:r w:rsidR="0018503A" w:rsidRPr="009F417C">
                        <w:rPr>
                          <w:rFonts w:ascii="Times New Roman" w:hAnsi="Times New Roman" w:cs="Times New Roman"/>
                          <w:lang w:val="en-GB"/>
                        </w:rPr>
                        <w:t>sented in this table</w:t>
                      </w:r>
                      <w:r w:rsidR="001F3E06" w:rsidRPr="009F417C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is the </w:t>
                      </w:r>
                      <w:r w:rsidR="000F747C" w:rsidRPr="009F417C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calculated </w:t>
                      </w:r>
                      <w:r w:rsidR="0018503A" w:rsidRPr="009F417C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mean SEM from </w:t>
                      </w:r>
                      <w:r w:rsidR="00EA3F1B" w:rsidRPr="009F417C">
                        <w:rPr>
                          <w:rFonts w:ascii="Times New Roman" w:hAnsi="Times New Roman" w:cs="Times New Roman"/>
                          <w:lang w:val="en-GB"/>
                        </w:rPr>
                        <w:t>observer</w:t>
                      </w:r>
                      <w:r w:rsidR="00EA3F1B">
                        <w:rPr>
                          <w:rFonts w:ascii="Times New Roman" w:hAnsi="Times New Roman" w:cs="Times New Roman"/>
                          <w:lang w:val="en-GB"/>
                        </w:rPr>
                        <w:t>s</w:t>
                      </w:r>
                      <w:r w:rsidR="00EA3F1B" w:rsidRPr="009F417C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  <w:r w:rsidR="001F3E06" w:rsidRPr="009F417C">
                        <w:rPr>
                          <w:rFonts w:ascii="Times New Roman" w:hAnsi="Times New Roman" w:cs="Times New Roman"/>
                          <w:lang w:val="en-GB"/>
                        </w:rPr>
                        <w:t>1+2</w:t>
                      </w:r>
                      <w:r w:rsidR="0018503A" w:rsidRPr="009F417C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  <w:r w:rsidR="00744B17">
                        <w:rPr>
                          <w:rFonts w:ascii="Times New Roman" w:hAnsi="Times New Roman" w:cs="Times New Roman"/>
                          <w:lang w:val="en-GB"/>
                        </w:rPr>
                        <w:t>pooled, of</w:t>
                      </w:r>
                      <w:r w:rsidR="0018503A" w:rsidRPr="009F417C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the current study</w:t>
                      </w:r>
                      <w:r w:rsidR="001F3E06" w:rsidRPr="009F417C">
                        <w:rPr>
                          <w:rFonts w:ascii="Times New Roman" w:hAnsi="Times New Roman" w:cs="Times New Roman"/>
                          <w:lang w:val="en-GB"/>
                        </w:rPr>
                        <w:t>.</w:t>
                      </w:r>
                    </w:p>
                    <w:p w14:paraId="44451ABD" w14:textId="77777777" w:rsidR="00744B17" w:rsidRPr="009F417C" w:rsidRDefault="00744B17" w:rsidP="00E73D2F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E724D3" w:rsidRPr="005D6D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0A88"/>
    <w:rsid w:val="00053EA6"/>
    <w:rsid w:val="00056C30"/>
    <w:rsid w:val="0006063C"/>
    <w:rsid w:val="0007633E"/>
    <w:rsid w:val="00076B61"/>
    <w:rsid w:val="00083F57"/>
    <w:rsid w:val="000F747C"/>
    <w:rsid w:val="001123E5"/>
    <w:rsid w:val="00135BE1"/>
    <w:rsid w:val="0018503A"/>
    <w:rsid w:val="00193D36"/>
    <w:rsid w:val="001F3E06"/>
    <w:rsid w:val="002037F1"/>
    <w:rsid w:val="00216482"/>
    <w:rsid w:val="0023236B"/>
    <w:rsid w:val="00241CAE"/>
    <w:rsid w:val="002604B5"/>
    <w:rsid w:val="002B6078"/>
    <w:rsid w:val="002B6AB2"/>
    <w:rsid w:val="002C708F"/>
    <w:rsid w:val="002F3B98"/>
    <w:rsid w:val="003203EB"/>
    <w:rsid w:val="00320FD3"/>
    <w:rsid w:val="003276E8"/>
    <w:rsid w:val="00357C55"/>
    <w:rsid w:val="0037138F"/>
    <w:rsid w:val="00374BEF"/>
    <w:rsid w:val="003914FA"/>
    <w:rsid w:val="003A0A88"/>
    <w:rsid w:val="003E4F9A"/>
    <w:rsid w:val="003F0983"/>
    <w:rsid w:val="00430740"/>
    <w:rsid w:val="004326A4"/>
    <w:rsid w:val="00465EA5"/>
    <w:rsid w:val="00474A46"/>
    <w:rsid w:val="00480C97"/>
    <w:rsid w:val="00487931"/>
    <w:rsid w:val="00493A15"/>
    <w:rsid w:val="004A3F82"/>
    <w:rsid w:val="004E0563"/>
    <w:rsid w:val="004F5F55"/>
    <w:rsid w:val="005256A9"/>
    <w:rsid w:val="00530465"/>
    <w:rsid w:val="005428BE"/>
    <w:rsid w:val="00545008"/>
    <w:rsid w:val="00554913"/>
    <w:rsid w:val="00564EFE"/>
    <w:rsid w:val="00593582"/>
    <w:rsid w:val="005D6D31"/>
    <w:rsid w:val="005E41CF"/>
    <w:rsid w:val="00622529"/>
    <w:rsid w:val="0062692D"/>
    <w:rsid w:val="006430A6"/>
    <w:rsid w:val="006552DF"/>
    <w:rsid w:val="00681974"/>
    <w:rsid w:val="006A0EC7"/>
    <w:rsid w:val="006C016E"/>
    <w:rsid w:val="006C688F"/>
    <w:rsid w:val="00715505"/>
    <w:rsid w:val="0074296C"/>
    <w:rsid w:val="00744B17"/>
    <w:rsid w:val="007633E0"/>
    <w:rsid w:val="00764291"/>
    <w:rsid w:val="0078798E"/>
    <w:rsid w:val="007C0539"/>
    <w:rsid w:val="007E655C"/>
    <w:rsid w:val="008213FC"/>
    <w:rsid w:val="00835ABB"/>
    <w:rsid w:val="00862413"/>
    <w:rsid w:val="00864817"/>
    <w:rsid w:val="008A6041"/>
    <w:rsid w:val="008B400C"/>
    <w:rsid w:val="008D4D62"/>
    <w:rsid w:val="0093494A"/>
    <w:rsid w:val="009A4C1A"/>
    <w:rsid w:val="009C000E"/>
    <w:rsid w:val="009F417C"/>
    <w:rsid w:val="00A4122D"/>
    <w:rsid w:val="00A46B19"/>
    <w:rsid w:val="00A7566D"/>
    <w:rsid w:val="00AB7BE6"/>
    <w:rsid w:val="00AC74EF"/>
    <w:rsid w:val="00AF2CEE"/>
    <w:rsid w:val="00B063BA"/>
    <w:rsid w:val="00B216AC"/>
    <w:rsid w:val="00B3065B"/>
    <w:rsid w:val="00B5143C"/>
    <w:rsid w:val="00B55DD5"/>
    <w:rsid w:val="00BB0F29"/>
    <w:rsid w:val="00BD1DE5"/>
    <w:rsid w:val="00C2556D"/>
    <w:rsid w:val="00C5443D"/>
    <w:rsid w:val="00C6102C"/>
    <w:rsid w:val="00C71530"/>
    <w:rsid w:val="00C84779"/>
    <w:rsid w:val="00D01F18"/>
    <w:rsid w:val="00D213BB"/>
    <w:rsid w:val="00D84178"/>
    <w:rsid w:val="00D977E7"/>
    <w:rsid w:val="00DB3673"/>
    <w:rsid w:val="00E4159D"/>
    <w:rsid w:val="00E54587"/>
    <w:rsid w:val="00E62740"/>
    <w:rsid w:val="00E724D3"/>
    <w:rsid w:val="00E73D2F"/>
    <w:rsid w:val="00E9022B"/>
    <w:rsid w:val="00EA3F1B"/>
    <w:rsid w:val="00EA5054"/>
    <w:rsid w:val="00EB76B7"/>
    <w:rsid w:val="00F06B21"/>
    <w:rsid w:val="00F13189"/>
    <w:rsid w:val="00F35DE6"/>
    <w:rsid w:val="00F90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9448E"/>
  <w15:chartTrackingRefBased/>
  <w15:docId w15:val="{3175C2D5-9546-4202-9DDB-AA30C1130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724D3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4D3"/>
    <w:rPr>
      <w:sz w:val="20"/>
      <w:szCs w:val="20"/>
    </w:rPr>
  </w:style>
  <w:style w:type="table" w:styleId="TableGrid">
    <w:name w:val="Table Grid"/>
    <w:basedOn w:val="TableNormal"/>
    <w:uiPriority w:val="59"/>
    <w:rsid w:val="00E72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6D3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D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D3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A4C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56D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56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33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 Söder</dc:creator>
  <cp:keywords/>
  <dc:description/>
  <cp:lastModifiedBy>Giada Zaffin</cp:lastModifiedBy>
  <cp:revision>3</cp:revision>
  <cp:lastPrinted>2024-09-25T09:24:00Z</cp:lastPrinted>
  <dcterms:created xsi:type="dcterms:W3CDTF">2025-02-24T10:25:00Z</dcterms:created>
  <dcterms:modified xsi:type="dcterms:W3CDTF">2025-02-27T10:22:00Z</dcterms:modified>
</cp:coreProperties>
</file>